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0AAC" w:rsidRPr="00180AAC" w:rsidRDefault="00180AAC" w:rsidP="00180AAC">
      <w:pPr>
        <w:spacing w:line="480" w:lineRule="auto"/>
        <w:jc w:val="both"/>
        <w:rPr>
          <w:rFonts w:ascii="Arial" w:hAnsi="Arial" w:cs="Arial"/>
          <w:b/>
        </w:rPr>
      </w:pPr>
      <w:r w:rsidRPr="00180AAC">
        <w:rPr>
          <w:rFonts w:ascii="Arial" w:hAnsi="Arial" w:cs="Arial"/>
          <w:b/>
        </w:rPr>
        <w:t xml:space="preserve">S4 Table.  Multiple reaction monitoring table for data acquisition of free </w:t>
      </w:r>
      <w:proofErr w:type="spellStart"/>
      <w:r w:rsidRPr="00180AAC">
        <w:rPr>
          <w:rFonts w:ascii="Arial" w:hAnsi="Arial" w:cs="Arial"/>
          <w:b/>
        </w:rPr>
        <w:t>sphingoid</w:t>
      </w:r>
      <w:proofErr w:type="spellEnd"/>
      <w:r w:rsidRPr="00180AAC">
        <w:rPr>
          <w:rFonts w:ascii="Arial" w:hAnsi="Arial" w:cs="Arial"/>
          <w:b/>
        </w:rPr>
        <w:t xml:space="preserve"> bases and 1-phosphates (according to Merrill et al., 2005 </w:t>
      </w:r>
      <w:r w:rsidRPr="00180AAC">
        <w:rPr>
          <w:rFonts w:ascii="Arial" w:hAnsi="Arial" w:cs="Arial"/>
          <w:b/>
          <w:noProof/>
        </w:rPr>
        <w:t>[12</w:t>
      </w:r>
      <w:r w:rsidR="008241BE">
        <w:rPr>
          <w:rFonts w:ascii="Arial" w:hAnsi="Arial" w:cs="Arial"/>
          <w:b/>
          <w:noProof/>
        </w:rPr>
        <w:t>4</w:t>
      </w:r>
      <w:bookmarkStart w:id="0" w:name="_GoBack"/>
      <w:bookmarkEnd w:id="0"/>
      <w:r w:rsidRPr="00180AAC">
        <w:rPr>
          <w:rFonts w:ascii="Arial" w:hAnsi="Arial" w:cs="Arial"/>
          <w:b/>
          <w:noProof/>
        </w:rPr>
        <w:t>]</w:t>
      </w:r>
      <w:r w:rsidRPr="00180AAC">
        <w:rPr>
          <w:rFonts w:ascii="Arial" w:hAnsi="Arial" w:cs="Arial"/>
          <w:b/>
        </w:rPr>
        <w:t>)</w:t>
      </w:r>
    </w:p>
    <w:p w:rsidR="00180AAC" w:rsidRPr="00180AAC" w:rsidRDefault="00180AAC" w:rsidP="00180AAC">
      <w:pPr>
        <w:jc w:val="both"/>
        <w:rPr>
          <w:rFonts w:ascii="Arial" w:hAnsi="Arial" w:cs="Arial"/>
        </w:rPr>
      </w:pPr>
    </w:p>
    <w:tbl>
      <w:tblPr>
        <w:tblW w:w="6560" w:type="dxa"/>
        <w:jc w:val="center"/>
        <w:tblLook w:val="04A0" w:firstRow="1" w:lastRow="0" w:firstColumn="1" w:lastColumn="0" w:noHBand="0" w:noVBand="1"/>
      </w:tblPr>
      <w:tblGrid>
        <w:gridCol w:w="2484"/>
        <w:gridCol w:w="1439"/>
        <w:gridCol w:w="1281"/>
        <w:gridCol w:w="1356"/>
      </w:tblGrid>
      <w:tr w:rsidR="00180AAC" w:rsidRPr="00180AAC" w:rsidTr="00102249">
        <w:trPr>
          <w:trHeight w:val="630"/>
          <w:jc w:val="center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180AAC" w:rsidRPr="00180AAC" w:rsidRDefault="00180AAC" w:rsidP="00102249">
            <w:pPr>
              <w:jc w:val="center"/>
              <w:rPr>
                <w:rFonts w:ascii="Arial" w:eastAsia="Times New Roman" w:hAnsi="Arial" w:cs="Arial"/>
                <w:b/>
                <w:bCs/>
                <w:lang w:eastAsia="en-US"/>
              </w:rPr>
            </w:pPr>
            <w:r w:rsidRPr="00180AAC">
              <w:rPr>
                <w:rFonts w:ascii="Arial" w:eastAsia="Times New Roman" w:hAnsi="Arial" w:cs="Arial"/>
                <w:b/>
                <w:bCs/>
                <w:lang w:eastAsia="en-US"/>
              </w:rPr>
              <w:t>Compound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180AAC" w:rsidRPr="00180AAC" w:rsidRDefault="00180AAC" w:rsidP="00102249">
            <w:pPr>
              <w:jc w:val="center"/>
              <w:rPr>
                <w:rFonts w:ascii="Arial" w:eastAsia="Times New Roman" w:hAnsi="Arial" w:cs="Arial"/>
                <w:b/>
                <w:bCs/>
                <w:lang w:eastAsia="en-US"/>
              </w:rPr>
            </w:pPr>
            <w:r w:rsidRPr="00180AAC">
              <w:rPr>
                <w:rFonts w:ascii="Arial" w:eastAsia="Times New Roman" w:hAnsi="Arial" w:cs="Arial"/>
                <w:b/>
                <w:bCs/>
                <w:lang w:eastAsia="en-US"/>
              </w:rPr>
              <w:t>Precursor (</w:t>
            </w:r>
            <w:r w:rsidRPr="00180AAC">
              <w:rPr>
                <w:rFonts w:ascii="Arial" w:eastAsia="Times New Roman" w:hAnsi="Arial" w:cs="Arial"/>
                <w:b/>
                <w:bCs/>
                <w:i/>
                <w:iCs/>
                <w:lang w:eastAsia="en-US"/>
              </w:rPr>
              <w:t>m/z</w:t>
            </w:r>
            <w:r w:rsidRPr="00180AAC">
              <w:rPr>
                <w:rFonts w:ascii="Arial" w:eastAsia="Times New Roman" w:hAnsi="Arial" w:cs="Arial"/>
                <w:b/>
                <w:bCs/>
                <w:lang w:eastAsia="en-US"/>
              </w:rPr>
              <w:t>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180AAC" w:rsidRPr="00180AAC" w:rsidRDefault="00180AAC" w:rsidP="00102249">
            <w:pPr>
              <w:jc w:val="center"/>
              <w:rPr>
                <w:rFonts w:ascii="Arial" w:eastAsia="Times New Roman" w:hAnsi="Arial" w:cs="Arial"/>
                <w:b/>
                <w:bCs/>
                <w:lang w:eastAsia="en-US"/>
              </w:rPr>
            </w:pPr>
            <w:r w:rsidRPr="00180AAC">
              <w:rPr>
                <w:rFonts w:ascii="Arial" w:eastAsia="Times New Roman" w:hAnsi="Arial" w:cs="Arial"/>
                <w:b/>
                <w:bCs/>
                <w:lang w:eastAsia="en-US"/>
              </w:rPr>
              <w:t>Product (</w:t>
            </w:r>
            <w:r w:rsidRPr="00180AAC">
              <w:rPr>
                <w:rFonts w:ascii="Arial" w:eastAsia="Times New Roman" w:hAnsi="Arial" w:cs="Arial"/>
                <w:b/>
                <w:bCs/>
                <w:i/>
                <w:iCs/>
                <w:lang w:eastAsia="en-US"/>
              </w:rPr>
              <w:t>m/z</w:t>
            </w:r>
            <w:r w:rsidRPr="00180AAC">
              <w:rPr>
                <w:rFonts w:ascii="Arial" w:eastAsia="Times New Roman" w:hAnsi="Arial" w:cs="Arial"/>
                <w:b/>
                <w:bCs/>
                <w:lang w:eastAsia="en-US"/>
              </w:rPr>
              <w:t>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180AAC" w:rsidRPr="00180AAC" w:rsidRDefault="00180AAC" w:rsidP="00102249">
            <w:pPr>
              <w:jc w:val="center"/>
              <w:rPr>
                <w:rFonts w:ascii="Arial" w:eastAsia="Times New Roman" w:hAnsi="Arial" w:cs="Arial"/>
                <w:b/>
                <w:bCs/>
                <w:lang w:eastAsia="en-US"/>
              </w:rPr>
            </w:pPr>
            <w:r w:rsidRPr="00180AAC">
              <w:rPr>
                <w:rFonts w:ascii="Arial" w:eastAsia="Times New Roman" w:hAnsi="Arial" w:cs="Arial"/>
                <w:b/>
                <w:bCs/>
                <w:lang w:eastAsia="en-US"/>
              </w:rPr>
              <w:t>Collision Energy (V)</w:t>
            </w:r>
          </w:p>
        </w:tc>
      </w:tr>
      <w:tr w:rsidR="00180AAC" w:rsidRPr="00180AAC" w:rsidTr="0010224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0AAC" w:rsidRPr="00180AAC" w:rsidRDefault="00180AAC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d17: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0AAC" w:rsidRPr="00180AAC" w:rsidRDefault="00180AAC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88.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0AAC" w:rsidRPr="00180AAC" w:rsidRDefault="00180AAC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52.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0AAC" w:rsidRPr="00180AAC" w:rsidRDefault="00180AAC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12</w:t>
            </w:r>
          </w:p>
        </w:tc>
      </w:tr>
      <w:tr w:rsidR="00180AAC" w:rsidRPr="00180AAC" w:rsidTr="0010224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0AAC" w:rsidRPr="00180AAC" w:rsidRDefault="00180AAC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d18: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0AAC" w:rsidRPr="00180AAC" w:rsidRDefault="00180AAC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300.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0AAC" w:rsidRPr="00180AAC" w:rsidRDefault="00180AAC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64.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0AAC" w:rsidRPr="00180AAC" w:rsidRDefault="00180AAC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12</w:t>
            </w:r>
          </w:p>
        </w:tc>
      </w:tr>
      <w:tr w:rsidR="00180AAC" w:rsidRPr="00180AAC" w:rsidTr="0010224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0AAC" w:rsidRPr="00180AAC" w:rsidRDefault="00180AAC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d18: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0AAC" w:rsidRPr="00180AAC" w:rsidRDefault="00180AAC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302.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0AAC" w:rsidRPr="00180AAC" w:rsidRDefault="00180AAC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66.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0AAC" w:rsidRPr="00180AAC" w:rsidRDefault="00180AAC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12</w:t>
            </w:r>
          </w:p>
        </w:tc>
      </w:tr>
      <w:tr w:rsidR="00180AAC" w:rsidRPr="00180AAC" w:rsidTr="0010224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0AAC" w:rsidRPr="00180AAC" w:rsidRDefault="00180AAC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t18: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0AAC" w:rsidRPr="00180AAC" w:rsidRDefault="00180AAC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318.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0AAC" w:rsidRPr="00180AAC" w:rsidRDefault="00180AAC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82.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0AAC" w:rsidRPr="00180AAC" w:rsidRDefault="00180AAC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12</w:t>
            </w:r>
          </w:p>
        </w:tc>
      </w:tr>
      <w:tr w:rsidR="00180AAC" w:rsidRPr="00180AAC" w:rsidTr="0010224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0AAC" w:rsidRPr="00180AAC" w:rsidRDefault="00180AAC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d20: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0AAC" w:rsidRPr="00180AAC" w:rsidRDefault="00180AAC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328.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0AAC" w:rsidRPr="00180AAC" w:rsidRDefault="00180AAC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92.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0AAC" w:rsidRPr="00180AAC" w:rsidRDefault="00180AAC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12</w:t>
            </w:r>
          </w:p>
        </w:tc>
      </w:tr>
      <w:tr w:rsidR="00180AAC" w:rsidRPr="00180AAC" w:rsidTr="0010224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0AAC" w:rsidRPr="00180AAC" w:rsidRDefault="00180AAC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d20: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0AAC" w:rsidRPr="00180AAC" w:rsidRDefault="00180AAC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330.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0AAC" w:rsidRPr="00180AAC" w:rsidRDefault="00180AAC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94.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0AAC" w:rsidRPr="00180AAC" w:rsidRDefault="00180AAC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12</w:t>
            </w:r>
          </w:p>
        </w:tc>
      </w:tr>
      <w:tr w:rsidR="00180AAC" w:rsidRPr="00180AAC" w:rsidTr="0010224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0AAC" w:rsidRPr="00180AAC" w:rsidRDefault="00180AAC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d17:1-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0AAC" w:rsidRPr="00180AAC" w:rsidRDefault="00180AAC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366.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0AAC" w:rsidRPr="00180AAC" w:rsidRDefault="00180AAC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50.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0AAC" w:rsidRPr="00180AAC" w:rsidRDefault="00180AAC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12</w:t>
            </w:r>
          </w:p>
        </w:tc>
      </w:tr>
      <w:tr w:rsidR="00180AAC" w:rsidRPr="00180AAC" w:rsidTr="0010224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0AAC" w:rsidRPr="00180AAC" w:rsidRDefault="00180AAC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d17:0-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0AAC" w:rsidRPr="00180AAC" w:rsidRDefault="00180AAC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368.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0AAC" w:rsidRPr="00180AAC" w:rsidRDefault="00180AAC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52.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0AAC" w:rsidRPr="00180AAC" w:rsidRDefault="00180AAC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12</w:t>
            </w:r>
          </w:p>
        </w:tc>
      </w:tr>
      <w:tr w:rsidR="00180AAC" w:rsidRPr="00180AAC" w:rsidTr="0010224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0AAC" w:rsidRPr="00180AAC" w:rsidRDefault="00180AAC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d18:1-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0AAC" w:rsidRPr="00180AAC" w:rsidRDefault="00180AAC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380.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0AAC" w:rsidRPr="00180AAC" w:rsidRDefault="00180AAC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64.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0AAC" w:rsidRPr="00180AAC" w:rsidRDefault="00180AAC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12</w:t>
            </w:r>
          </w:p>
        </w:tc>
      </w:tr>
      <w:tr w:rsidR="00180AAC" w:rsidRPr="00180AAC" w:rsidTr="0010224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0AAC" w:rsidRPr="00180AAC" w:rsidRDefault="00180AAC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d18:0-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0AAC" w:rsidRPr="00180AAC" w:rsidRDefault="00180AAC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382.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0AAC" w:rsidRPr="00180AAC" w:rsidRDefault="00180AAC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66.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0AAC" w:rsidRPr="00180AAC" w:rsidRDefault="00180AAC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12</w:t>
            </w:r>
          </w:p>
        </w:tc>
      </w:tr>
      <w:tr w:rsidR="00180AAC" w:rsidRPr="00180AAC" w:rsidTr="0010224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0AAC" w:rsidRPr="00180AAC" w:rsidRDefault="00180AAC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d20:1-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0AAC" w:rsidRPr="00180AAC" w:rsidRDefault="00180AAC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408.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0AAC" w:rsidRPr="00180AAC" w:rsidRDefault="00180AAC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92.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0AAC" w:rsidRPr="00180AAC" w:rsidRDefault="00180AAC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12</w:t>
            </w:r>
          </w:p>
        </w:tc>
      </w:tr>
      <w:tr w:rsidR="00180AAC" w:rsidRPr="00180AAC" w:rsidTr="0010224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0AAC" w:rsidRPr="00180AAC" w:rsidRDefault="00180AAC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d20:0-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0AAC" w:rsidRPr="00180AAC" w:rsidRDefault="00180AAC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410.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0AAC" w:rsidRPr="00180AAC" w:rsidRDefault="00180AAC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94.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0AAC" w:rsidRPr="00180AAC" w:rsidRDefault="00180AAC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12</w:t>
            </w:r>
          </w:p>
        </w:tc>
      </w:tr>
      <w:tr w:rsidR="00180AAC" w:rsidRPr="00180AAC" w:rsidTr="0010224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0AAC" w:rsidRPr="00180AAC" w:rsidRDefault="00180AAC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d17: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0AAC" w:rsidRPr="00180AAC" w:rsidRDefault="00180AAC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86.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0AAC" w:rsidRPr="00180AAC" w:rsidRDefault="00180AAC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50.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0AAC" w:rsidRPr="00180AAC" w:rsidRDefault="00180AAC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12</w:t>
            </w:r>
          </w:p>
        </w:tc>
      </w:tr>
      <w:tr w:rsidR="00180AAC" w:rsidRPr="00180AAC" w:rsidTr="0010224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0AAC" w:rsidRPr="00180AAC" w:rsidRDefault="00180AAC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proofErr w:type="spellStart"/>
            <w:r w:rsidRPr="00180AAC">
              <w:rPr>
                <w:rFonts w:ascii="Arial" w:eastAsia="Times New Roman" w:hAnsi="Arial" w:cs="Arial"/>
                <w:lang w:eastAsia="en-US"/>
              </w:rPr>
              <w:t>Dimethylsphingosine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0AAC" w:rsidRPr="00180AAC" w:rsidRDefault="00180AAC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328.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0AAC" w:rsidRPr="00180AAC" w:rsidRDefault="00180AAC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310.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0AAC" w:rsidRPr="00180AAC" w:rsidRDefault="00180AAC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15</w:t>
            </w:r>
          </w:p>
        </w:tc>
      </w:tr>
      <w:tr w:rsidR="00180AAC" w:rsidRPr="00180AAC" w:rsidTr="0010224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0AAC" w:rsidRPr="00180AAC" w:rsidRDefault="00180AAC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proofErr w:type="spellStart"/>
            <w:r w:rsidRPr="00180AAC">
              <w:rPr>
                <w:rFonts w:ascii="Arial" w:eastAsia="Times New Roman" w:hAnsi="Arial" w:cs="Arial"/>
                <w:lang w:eastAsia="en-US"/>
              </w:rPr>
              <w:t>Trimethylsphingosine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0AAC" w:rsidRPr="00180AAC" w:rsidRDefault="00180AAC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342.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0AAC" w:rsidRPr="00180AAC" w:rsidRDefault="00180AAC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60.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0AAC" w:rsidRPr="00180AAC" w:rsidRDefault="00180AAC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0</w:t>
            </w:r>
          </w:p>
        </w:tc>
      </w:tr>
    </w:tbl>
    <w:p w:rsidR="00180AAC" w:rsidRPr="00180AAC" w:rsidRDefault="00180AAC" w:rsidP="00180AAC">
      <w:pPr>
        <w:spacing w:line="480" w:lineRule="auto"/>
        <w:jc w:val="both"/>
        <w:rPr>
          <w:rFonts w:ascii="Arial" w:hAnsi="Arial" w:cs="Arial"/>
          <w:b/>
          <w:bCs/>
        </w:rPr>
      </w:pPr>
    </w:p>
    <w:p w:rsidR="00180AAC" w:rsidRPr="00180AAC" w:rsidRDefault="00180AAC" w:rsidP="00180AAC">
      <w:pPr>
        <w:spacing w:line="480" w:lineRule="auto"/>
        <w:jc w:val="both"/>
        <w:rPr>
          <w:rFonts w:ascii="Arial" w:hAnsi="Arial" w:cs="Arial"/>
        </w:rPr>
      </w:pPr>
    </w:p>
    <w:sectPr w:rsidR="00180AAC" w:rsidRPr="00180AAC" w:rsidSect="00BE3E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AAC"/>
    <w:rsid w:val="00180AAC"/>
    <w:rsid w:val="00420A54"/>
    <w:rsid w:val="00635225"/>
    <w:rsid w:val="00824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92BFF"/>
  <w15:chartTrackingRefBased/>
  <w15:docId w15:val="{DFAFDED4-3387-4D42-AAF6-B033B6EC9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80AAC"/>
    <w:pPr>
      <w:spacing w:after="0" w:line="240" w:lineRule="auto"/>
    </w:pPr>
    <w:rPr>
      <w:rFonts w:ascii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tiwan,Nunya</dc:creator>
  <cp:keywords/>
  <dc:description/>
  <cp:lastModifiedBy>Chotiwan,Nunya</cp:lastModifiedBy>
  <cp:revision>2</cp:revision>
  <dcterms:created xsi:type="dcterms:W3CDTF">2017-12-08T02:13:00Z</dcterms:created>
  <dcterms:modified xsi:type="dcterms:W3CDTF">2018-01-10T23:45:00Z</dcterms:modified>
</cp:coreProperties>
</file>